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79"/>
        <w:gridCol w:w="4579"/>
      </w:tblGrid>
      <w:tr w:rsidR="00F32E06" w:rsidRPr="00382AE7" w14:paraId="1211D631" w14:textId="77777777" w:rsidTr="00F32E06">
        <w:trPr>
          <w:trHeight w:val="284"/>
        </w:trPr>
        <w:tc>
          <w:tcPr>
            <w:tcW w:w="9158" w:type="dxa"/>
            <w:gridSpan w:val="2"/>
            <w:tcBorders>
              <w:top w:val="nil"/>
              <w:left w:val="nil"/>
              <w:right w:val="nil"/>
            </w:tcBorders>
          </w:tcPr>
          <w:p w14:paraId="06DE5C2A" w14:textId="472F07DC" w:rsidR="00F32E06" w:rsidRPr="00BC751A" w:rsidRDefault="00F32E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l Table 2 Subgroup analysis after excluding patients </w:t>
            </w:r>
            <w:r w:rsidR="00233D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 whom a life-</w:t>
            </w:r>
            <w:proofErr w:type="spellStart"/>
            <w:r w:rsidR="00233D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reatining</w:t>
            </w:r>
            <w:proofErr w:type="spellEnd"/>
            <w:r w:rsidR="00233D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C75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MI is </w:t>
            </w:r>
            <w:r w:rsidR="00233D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ess </w:t>
            </w:r>
            <w:r w:rsidRPr="00BC75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kely</w:t>
            </w:r>
          </w:p>
        </w:tc>
      </w:tr>
      <w:tr w:rsidR="00F32E06" w14:paraId="0A20B0D3" w14:textId="77777777" w:rsidTr="00F32E06">
        <w:trPr>
          <w:trHeight w:val="273"/>
        </w:trPr>
        <w:tc>
          <w:tcPr>
            <w:tcW w:w="9158" w:type="dxa"/>
            <w:gridSpan w:val="2"/>
          </w:tcPr>
          <w:p w14:paraId="6F7680AB" w14:textId="647AD67D" w:rsidR="00F32E06" w:rsidRPr="00BC751A" w:rsidRDefault="00F32E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spitalizations between 2010 and 2019</w:t>
            </w:r>
          </w:p>
        </w:tc>
      </w:tr>
      <w:tr w:rsidR="00F32E06" w14:paraId="373B0D8D" w14:textId="77777777" w:rsidTr="00BC751A">
        <w:trPr>
          <w:trHeight w:val="1553"/>
        </w:trPr>
        <w:tc>
          <w:tcPr>
            <w:tcW w:w="4579" w:type="dxa"/>
          </w:tcPr>
          <w:p w14:paraId="6672F7F6" w14:textId="1D130A0B" w:rsidR="00F32E06" w:rsidRPr="00BC751A" w:rsidRDefault="00F32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tients</w:t>
            </w:r>
            <w:r w:rsid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4D530151" w14:textId="35424DC5" w:rsidR="00F32E06" w:rsidRPr="00BC751A" w:rsidRDefault="00F32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d alive</w:t>
            </w:r>
            <w:r w:rsid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1D9487DA" w14:textId="1B7B98A2" w:rsidR="00F32E06" w:rsidRPr="00BC751A" w:rsidRDefault="00F32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-hospital death</w:t>
            </w:r>
            <w:r w:rsidR="00A539B1" w:rsidRP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5BB19678" w14:textId="3A5CF60D" w:rsidR="00F32E06" w:rsidRPr="00BC751A" w:rsidRDefault="00F32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vascular treatment</w:t>
            </w:r>
            <w:r w:rsidR="00A539B1" w:rsidRP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37E55341" w14:textId="62A28215" w:rsidR="00F32E06" w:rsidRPr="00BC751A" w:rsidRDefault="00F32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surgery</w:t>
            </w:r>
            <w:r w:rsid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5AFD65BA" w14:textId="61C5C32C" w:rsidR="00F32E06" w:rsidRPr="00BC751A" w:rsidRDefault="00F32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ceral surgery</w:t>
            </w:r>
            <w:r w:rsid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232C4E1E" w14:textId="061C49D9" w:rsidR="00F32E06" w:rsidRPr="00BC751A" w:rsidRDefault="00F32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ervative treatment and death in hospital</w:t>
            </w:r>
            <w:r w:rsidR="00A539B1" w:rsidRPr="00A53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4579" w:type="dxa"/>
          </w:tcPr>
          <w:p w14:paraId="56D7F4AA" w14:textId="31FC88F7" w:rsidR="00F32E06" w:rsidRPr="00BC751A" w:rsidRDefault="00F32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9,363 (100.0)    </w:t>
            </w:r>
          </w:p>
          <w:p w14:paraId="4796A590" w14:textId="3969FC30" w:rsidR="00F32E06" w:rsidRPr="00BC751A" w:rsidRDefault="00F32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,910 (44.1)    </w:t>
            </w:r>
          </w:p>
          <w:p w14:paraId="0FF2A883" w14:textId="3D9287A1" w:rsidR="00F32E06" w:rsidRPr="00BC751A" w:rsidRDefault="00F32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,453 (55.9)</w:t>
            </w:r>
          </w:p>
          <w:p w14:paraId="4C7209FF" w14:textId="645F782F" w:rsidR="00F32E06" w:rsidRPr="00BC751A" w:rsidRDefault="00F32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,922 (3.3)    </w:t>
            </w:r>
          </w:p>
          <w:p w14:paraId="506981D2" w14:textId="4F64AD76" w:rsidR="00F32E06" w:rsidRPr="00BC751A" w:rsidRDefault="00F32E06" w:rsidP="00F32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,544 (5.7)   </w:t>
            </w:r>
          </w:p>
          <w:p w14:paraId="38BF645A" w14:textId="237EB7FA" w:rsidR="00F32E06" w:rsidRPr="00BC751A" w:rsidRDefault="00F32E06" w:rsidP="00F32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7,042 (65.0)    </w:t>
            </w:r>
          </w:p>
          <w:p w14:paraId="75BDA8F7" w14:textId="15561C0C" w:rsidR="00F32E06" w:rsidRPr="00BC751A" w:rsidRDefault="00F32E06" w:rsidP="00F32E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7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,292 (30.3)       </w:t>
            </w:r>
          </w:p>
        </w:tc>
      </w:tr>
    </w:tbl>
    <w:p w14:paraId="0AB694D8" w14:textId="77777777" w:rsidR="00D478D5" w:rsidRPr="00A779AC" w:rsidRDefault="00D478D5">
      <w:pPr>
        <w:rPr>
          <w:lang w:val="en-US"/>
        </w:rPr>
      </w:pPr>
    </w:p>
    <w:sectPr w:rsidR="00D478D5" w:rsidRPr="00A779AC" w:rsidSect="00A779A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30E02"/>
    <w:multiLevelType w:val="hybridMultilevel"/>
    <w:tmpl w:val="FB8E2C0A"/>
    <w:lvl w:ilvl="0" w:tplc="72DCF3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8456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F03"/>
    <w:rsid w:val="00072F76"/>
    <w:rsid w:val="00124AD0"/>
    <w:rsid w:val="001250FA"/>
    <w:rsid w:val="001A2674"/>
    <w:rsid w:val="001A2DCF"/>
    <w:rsid w:val="00206B2E"/>
    <w:rsid w:val="00233D79"/>
    <w:rsid w:val="00290516"/>
    <w:rsid w:val="00382AE7"/>
    <w:rsid w:val="003A7D8A"/>
    <w:rsid w:val="00560642"/>
    <w:rsid w:val="005E089A"/>
    <w:rsid w:val="006D5F8B"/>
    <w:rsid w:val="007405E4"/>
    <w:rsid w:val="00784F03"/>
    <w:rsid w:val="00902E04"/>
    <w:rsid w:val="00A539B1"/>
    <w:rsid w:val="00A779AC"/>
    <w:rsid w:val="00A860FD"/>
    <w:rsid w:val="00B034B5"/>
    <w:rsid w:val="00B67866"/>
    <w:rsid w:val="00B85CEA"/>
    <w:rsid w:val="00BC751A"/>
    <w:rsid w:val="00BF6898"/>
    <w:rsid w:val="00C71AA1"/>
    <w:rsid w:val="00D478D5"/>
    <w:rsid w:val="00D574F4"/>
    <w:rsid w:val="00DA343C"/>
    <w:rsid w:val="00E003E5"/>
    <w:rsid w:val="00F32E06"/>
    <w:rsid w:val="00F3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5B06E"/>
  <w15:chartTrackingRefBased/>
  <w15:docId w15:val="{CBD6A647-F5C4-4054-ADB7-460AEFA27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7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02E04"/>
    <w:pPr>
      <w:ind w:left="720"/>
      <w:contextualSpacing/>
    </w:pPr>
  </w:style>
  <w:style w:type="paragraph" w:styleId="berarbeitung">
    <w:name w:val="Revision"/>
    <w:hidden/>
    <w:uiPriority w:val="99"/>
    <w:semiHidden/>
    <w:rsid w:val="00233D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9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Bette</dc:creator>
  <cp:keywords/>
  <dc:description/>
  <cp:lastModifiedBy>Stefanie Bette</cp:lastModifiedBy>
  <cp:revision>3</cp:revision>
  <dcterms:created xsi:type="dcterms:W3CDTF">2023-08-03T20:09:00Z</dcterms:created>
  <dcterms:modified xsi:type="dcterms:W3CDTF">2023-08-04T19:07:00Z</dcterms:modified>
</cp:coreProperties>
</file>